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4C9BD" w14:textId="20BAF755" w:rsidR="00684D36" w:rsidRPr="00D36B13" w:rsidRDefault="00684D36" w:rsidP="002463A6">
      <w:pPr>
        <w:spacing w:line="480" w:lineRule="auto"/>
        <w:jc w:val="center"/>
        <w:rPr>
          <w:rFonts w:cstheme="minorHAnsi"/>
          <w:b/>
          <w:bCs/>
          <w:color w:val="000000" w:themeColor="text1"/>
        </w:rPr>
      </w:pPr>
      <w:bookmarkStart w:id="0" w:name="_Hlk55055914"/>
      <w:r w:rsidRPr="00D36B13">
        <w:rPr>
          <w:rFonts w:cstheme="minorHAnsi"/>
          <w:b/>
          <w:bCs/>
          <w:color w:val="000000" w:themeColor="text1"/>
        </w:rPr>
        <w:t>ANNEX 2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620"/>
        <w:gridCol w:w="807"/>
        <w:gridCol w:w="547"/>
        <w:gridCol w:w="1112"/>
        <w:gridCol w:w="1068"/>
        <w:gridCol w:w="808"/>
        <w:gridCol w:w="1005"/>
        <w:gridCol w:w="1126"/>
        <w:gridCol w:w="1329"/>
        <w:gridCol w:w="1004"/>
        <w:gridCol w:w="2265"/>
        <w:gridCol w:w="515"/>
        <w:gridCol w:w="800"/>
      </w:tblGrid>
      <w:tr w:rsidR="00BA1095" w:rsidRPr="001B53C7" w14:paraId="2B777A4B" w14:textId="77777777" w:rsidTr="008417C2">
        <w:tc>
          <w:tcPr>
            <w:tcW w:w="5000" w:type="pct"/>
            <w:gridSpan w:val="1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0C3C70" w14:textId="77777777" w:rsidR="00BA1095" w:rsidRPr="00D36B13" w:rsidRDefault="00BA1095" w:rsidP="002F135F">
            <w:pPr>
              <w:spacing w:before="100" w:beforeAutospacing="1" w:after="100" w:afterAutospacing="1" w:line="25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36B13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Intravitreal clindamycin compared to pyrimethamine sulfadiazine for ocular toxoplasmosis</w:t>
            </w:r>
          </w:p>
        </w:tc>
      </w:tr>
      <w:tr w:rsidR="00BA1095" w:rsidRPr="001B53C7" w14:paraId="5E1BF0B4" w14:textId="77777777" w:rsidTr="008417C2">
        <w:tc>
          <w:tcPr>
            <w:tcW w:w="5000" w:type="pct"/>
            <w:gridSpan w:val="1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9B4E6A" w14:textId="77777777" w:rsidR="00BA1095" w:rsidRPr="00D36B13" w:rsidRDefault="00BA1095" w:rsidP="002F135F">
            <w:pPr>
              <w:spacing w:line="25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D36B13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Patient or population:</w:t>
            </w:r>
            <w:r w:rsidRPr="00D36B13">
              <w:rPr>
                <w:rFonts w:eastAsia="Calibri" w:cstheme="minorHAnsi"/>
                <w:sz w:val="16"/>
                <w:szCs w:val="16"/>
                <w:lang w:val="en-US"/>
              </w:rPr>
              <w:t xml:space="preserve"> patients with ocular toxoplasmosis</w:t>
            </w:r>
            <w:r w:rsidRPr="00D36B13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D36B13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Intervention:</w:t>
            </w:r>
            <w:r w:rsidRPr="00D36B13">
              <w:rPr>
                <w:rFonts w:eastAsia="Calibri" w:cstheme="minorHAnsi"/>
                <w:sz w:val="16"/>
                <w:szCs w:val="16"/>
                <w:lang w:val="en-US"/>
              </w:rPr>
              <w:t xml:space="preserve"> intravitreal clindamycin</w:t>
            </w:r>
            <w:r w:rsidRPr="00D36B13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D36B13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Comparison: </w:t>
            </w:r>
            <w:r w:rsidRPr="00D36B13">
              <w:rPr>
                <w:rFonts w:eastAsia="Calibri" w:cstheme="minorHAnsi"/>
                <w:sz w:val="16"/>
                <w:szCs w:val="16"/>
                <w:lang w:val="en-US"/>
              </w:rPr>
              <w:t>pyrimethamine sulfadiazine</w:t>
            </w:r>
          </w:p>
        </w:tc>
      </w:tr>
      <w:tr w:rsidR="00BA1095" w:rsidRPr="00D36B13" w14:paraId="2E9787A1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0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0EE0C12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Quality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751F0D8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D91744C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0275BC0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0F7D447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Importance</w:t>
            </w:r>
          </w:p>
        </w:tc>
      </w:tr>
      <w:tr w:rsidR="00BA1095" w:rsidRPr="00D36B13" w14:paraId="39985D6C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0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3AEB2E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5D0653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C863FD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B09F79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E2D880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BA1095" w:rsidRPr="00D36B13" w14:paraId="27532172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544D78C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D0DCB22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536B6CF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F100CC6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5C6DF39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96E58A3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94B3145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4ADE58E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Intravitreal clindamyc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E4C48FC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Pyrimethamine sulfadiaz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F98C191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Relative</w:t>
            </w:r>
            <w:r w:rsidRPr="00D36B13">
              <w:rPr>
                <w:rFonts w:cstheme="minorHAnsi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2469F3B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57862F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C37458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BA1095" w:rsidRPr="001B53C7" w14:paraId="44041771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B36E536" w14:textId="48493CA8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mean change in visual acuity (follow-up 6weeks to 6 months; measured with: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  <w:lang w:val="en-US"/>
              </w:rPr>
              <w:t>logMAR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  <w:lang w:val="en-US"/>
              </w:rPr>
              <w:t>; Better indicated by higher values)</w:t>
            </w:r>
          </w:p>
        </w:tc>
      </w:tr>
      <w:tr w:rsidR="00BA1095" w:rsidRPr="00D36B13" w14:paraId="227B45B1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04272F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602DCF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CA423A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serious</w:t>
            </w:r>
            <w:r w:rsidRPr="00D36B13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5B97CC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DB0FBA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F72944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serious</w:t>
            </w:r>
            <w:r w:rsidRPr="00D36B13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F6CF40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7990E8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B8F922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3A7A12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69F3E3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MD 0.11 higher (0.03 to 0.20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DFBCC" w14:textId="765A9D40" w:rsidR="00BA1095" w:rsidRPr="00D36B13" w:rsidRDefault="00BE7EE4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>
              <w:rPr>
                <w:rFonts w:cstheme="minorHAnsi"/>
                <w:sz w:val="16"/>
                <w:szCs w:val="16"/>
              </w:rPr>
              <w:t>+</w:t>
            </w:r>
            <w:proofErr w:type="spellStart"/>
            <w:r>
              <w:rPr>
                <w:rFonts w:cstheme="minorHAnsi"/>
                <w:sz w:val="16"/>
                <w:szCs w:val="16"/>
              </w:rPr>
              <w:t>oo</w:t>
            </w:r>
            <w:proofErr w:type="spellEnd"/>
            <w:r w:rsidR="00BA1095" w:rsidRPr="00D36B13">
              <w:rPr>
                <w:rFonts w:cstheme="minorHAnsi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717AA8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CRITICAL</w:t>
            </w:r>
          </w:p>
        </w:tc>
      </w:tr>
      <w:tr w:rsidR="00BA1095" w:rsidRPr="001B53C7" w14:paraId="29A4E1FE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06479E4" w14:textId="77777777" w:rsidR="00BA1095" w:rsidRPr="00D36B13" w:rsidRDefault="00BA1095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  <w:lang w:val="en-US"/>
              </w:rPr>
              <w:t>Resolution of vitreous inflammation (follow-up 6 weeks to 6 months)</w:t>
            </w:r>
          </w:p>
        </w:tc>
      </w:tr>
      <w:tr w:rsidR="00BA1095" w:rsidRPr="00D36B13" w14:paraId="5EFBE43D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7E8FAA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5A2C12" w14:textId="6CBA6631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sz w:val="16"/>
                <w:szCs w:val="16"/>
              </w:rPr>
              <w:t>randomi</w:t>
            </w:r>
            <w:r w:rsidR="00A94B83" w:rsidRPr="00D36B13">
              <w:rPr>
                <w:rFonts w:cstheme="minorHAnsi"/>
                <w:sz w:val="16"/>
                <w:szCs w:val="16"/>
              </w:rPr>
              <w:t>z</w:t>
            </w:r>
            <w:r w:rsidRPr="00D36B13">
              <w:rPr>
                <w:rFonts w:cstheme="minorHAnsi"/>
                <w:sz w:val="16"/>
                <w:szCs w:val="16"/>
              </w:rPr>
              <w:t>ed</w:t>
            </w:r>
            <w:proofErr w:type="spellEnd"/>
            <w:r w:rsidRPr="00D36B1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599B09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serious</w:t>
            </w:r>
            <w:r w:rsidRPr="00D36B13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9D82B6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AC3CCF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A5AFFC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very serious</w:t>
            </w:r>
            <w:r w:rsidRPr="00D36B13">
              <w:rPr>
                <w:rFonts w:cstheme="minorHAnsi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5D27C6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CB8683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 xml:space="preserve">43/66 </w:t>
            </w:r>
            <w:r w:rsidRPr="00D36B13">
              <w:rPr>
                <w:rFonts w:cstheme="minorHAnsi"/>
                <w:sz w:val="16"/>
                <w:szCs w:val="16"/>
              </w:rPr>
              <w:br/>
              <w:t>(65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F4102E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 xml:space="preserve">43/68 </w:t>
            </w:r>
            <w:r w:rsidRPr="00D36B13">
              <w:rPr>
                <w:rFonts w:cstheme="minorHAnsi"/>
                <w:sz w:val="16"/>
                <w:szCs w:val="16"/>
              </w:rPr>
              <w:br/>
              <w:t>(63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1D7E37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RR 1.04 (0.83 to 1.3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7FE516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6B13">
              <w:rPr>
                <w:rFonts w:cstheme="minorHAnsi"/>
                <w:sz w:val="16"/>
                <w:szCs w:val="16"/>
                <w:lang w:val="en-US"/>
              </w:rPr>
              <w:t>25 more per 1000 (from 108 fewer to 196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84666A" w14:textId="6B734600" w:rsidR="00BA1095" w:rsidRPr="00D36B13" w:rsidRDefault="00BE7EE4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proofErr w:type="spellStart"/>
            <w:r>
              <w:rPr>
                <w:rFonts w:cstheme="minorHAnsi"/>
                <w:sz w:val="16"/>
                <w:szCs w:val="16"/>
              </w:rPr>
              <w:t>ooo</w:t>
            </w:r>
            <w:proofErr w:type="spellEnd"/>
            <w:r w:rsidR="00BA1095" w:rsidRPr="00D36B13">
              <w:rPr>
                <w:rFonts w:cstheme="minorHAnsi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59E03A" w14:textId="77777777" w:rsidR="00BA1095" w:rsidRPr="00D36B13" w:rsidRDefault="00BA1095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CRITICAL</w:t>
            </w:r>
          </w:p>
        </w:tc>
      </w:tr>
    </w:tbl>
    <w:p w14:paraId="565630E2" w14:textId="77FBB2B2" w:rsidR="001B53C7" w:rsidRDefault="00BA1095" w:rsidP="00BA1095">
      <w:pPr>
        <w:rPr>
          <w:rFonts w:cstheme="minorHAnsi"/>
          <w:color w:val="000000"/>
          <w:sz w:val="16"/>
          <w:szCs w:val="16"/>
          <w:lang w:val="en-US"/>
        </w:rPr>
      </w:pPr>
      <w:r w:rsidRPr="00D36B13">
        <w:rPr>
          <w:rFonts w:cstheme="minorHAnsi"/>
          <w:color w:val="000000"/>
          <w:sz w:val="16"/>
          <w:szCs w:val="16"/>
          <w:vertAlign w:val="superscript"/>
          <w:lang w:val="en-US"/>
        </w:rPr>
        <w:t>1</w:t>
      </w:r>
      <w:r w:rsidRPr="00D36B13">
        <w:rPr>
          <w:rFonts w:cstheme="minorHAnsi"/>
          <w:color w:val="000000"/>
          <w:sz w:val="16"/>
          <w:szCs w:val="16"/>
          <w:lang w:val="en-US"/>
        </w:rPr>
        <w:t xml:space="preserve"> High</w:t>
      </w:r>
      <w:r w:rsidR="00A94B83" w:rsidRPr="00D36B13">
        <w:rPr>
          <w:rFonts w:cstheme="minorHAnsi"/>
          <w:color w:val="000000"/>
          <w:sz w:val="16"/>
          <w:szCs w:val="16"/>
          <w:lang w:val="en-US"/>
        </w:rPr>
        <w:t>-</w:t>
      </w:r>
      <w:r w:rsidRPr="00D36B13">
        <w:rPr>
          <w:rFonts w:cstheme="minorHAnsi"/>
          <w:color w:val="000000"/>
          <w:sz w:val="16"/>
          <w:szCs w:val="16"/>
          <w:lang w:val="en-US"/>
        </w:rPr>
        <w:t>risk performance and attrition bias</w:t>
      </w:r>
      <w:r w:rsidRPr="00D36B13">
        <w:rPr>
          <w:rFonts w:cstheme="minorHAnsi"/>
          <w:color w:val="000000"/>
          <w:sz w:val="16"/>
          <w:szCs w:val="16"/>
          <w:lang w:val="en-US"/>
        </w:rPr>
        <w:br/>
      </w:r>
      <w:r w:rsidRPr="00D36B13">
        <w:rPr>
          <w:rFonts w:cstheme="minorHAnsi"/>
          <w:color w:val="000000"/>
          <w:sz w:val="16"/>
          <w:szCs w:val="16"/>
          <w:vertAlign w:val="superscript"/>
          <w:lang w:val="en-US"/>
        </w:rPr>
        <w:t>2</w:t>
      </w:r>
      <w:r w:rsidRPr="00D36B13">
        <w:rPr>
          <w:rFonts w:cstheme="minorHAnsi"/>
          <w:color w:val="000000"/>
          <w:sz w:val="16"/>
          <w:szCs w:val="16"/>
          <w:lang w:val="en-US"/>
        </w:rPr>
        <w:t xml:space="preserve"> Only two randomi</w:t>
      </w:r>
      <w:r w:rsidR="00A94B83" w:rsidRPr="00D36B13">
        <w:rPr>
          <w:rFonts w:cstheme="minorHAnsi"/>
          <w:color w:val="000000"/>
          <w:sz w:val="16"/>
          <w:szCs w:val="16"/>
          <w:lang w:val="en-US"/>
        </w:rPr>
        <w:t>z</w:t>
      </w:r>
      <w:r w:rsidRPr="00D36B13">
        <w:rPr>
          <w:rFonts w:cstheme="minorHAnsi"/>
          <w:color w:val="000000"/>
          <w:sz w:val="16"/>
          <w:szCs w:val="16"/>
          <w:lang w:val="en-US"/>
        </w:rPr>
        <w:t xml:space="preserve">ed controlled trials contributed data. The overall treatment effect is precise with a narrow confidence interval [0.03 to 0.20] favoring pyrimethamine sulfadiazine. However, precision is rated down by one level due to the small sample size (n=134) </w:t>
      </w:r>
      <w:r w:rsidRPr="00D36B13">
        <w:rPr>
          <w:rFonts w:cstheme="minorHAnsi"/>
          <w:color w:val="000000"/>
          <w:sz w:val="16"/>
          <w:szCs w:val="16"/>
          <w:lang w:val="en-US"/>
        </w:rPr>
        <w:br/>
      </w:r>
      <w:r w:rsidRPr="00D36B13">
        <w:rPr>
          <w:rFonts w:cstheme="minorHAnsi"/>
          <w:color w:val="000000"/>
          <w:sz w:val="16"/>
          <w:szCs w:val="16"/>
          <w:vertAlign w:val="superscript"/>
          <w:lang w:val="en-US"/>
        </w:rPr>
        <w:t>3</w:t>
      </w:r>
      <w:r w:rsidRPr="00D36B13">
        <w:rPr>
          <w:rFonts w:cstheme="minorHAnsi"/>
          <w:color w:val="000000"/>
          <w:sz w:val="16"/>
          <w:szCs w:val="16"/>
          <w:lang w:val="en-US"/>
        </w:rPr>
        <w:t xml:space="preserve"> 95% confidence interval around the pooled or best estimate of effect includes both 1) no effect and 2) appreciable benefit or appreciable harm </w:t>
      </w:r>
      <w:r w:rsidRPr="00D36B13">
        <w:rPr>
          <w:rFonts w:cstheme="minorHAnsi"/>
          <w:color w:val="000000"/>
          <w:sz w:val="16"/>
          <w:szCs w:val="16"/>
          <w:lang w:val="en-US"/>
        </w:rPr>
        <w:br/>
      </w:r>
      <w:r w:rsidRPr="00D36B13">
        <w:rPr>
          <w:rFonts w:cstheme="minorHAnsi"/>
          <w:color w:val="000000"/>
          <w:sz w:val="16"/>
          <w:szCs w:val="16"/>
          <w:vertAlign w:val="superscript"/>
          <w:lang w:val="en-US"/>
        </w:rPr>
        <w:t>4</w:t>
      </w:r>
      <w:r w:rsidRPr="00D36B13">
        <w:rPr>
          <w:rFonts w:cstheme="minorHAnsi"/>
          <w:color w:val="000000"/>
          <w:sz w:val="16"/>
          <w:szCs w:val="16"/>
          <w:lang w:val="en-US"/>
        </w:rPr>
        <w:t xml:space="preserve"> Only two randomi</w:t>
      </w:r>
      <w:r w:rsidR="00A94B83" w:rsidRPr="00D36B13">
        <w:rPr>
          <w:rFonts w:cstheme="minorHAnsi"/>
          <w:color w:val="000000"/>
          <w:sz w:val="16"/>
          <w:szCs w:val="16"/>
          <w:lang w:val="en-US"/>
        </w:rPr>
        <w:t>z</w:t>
      </w:r>
      <w:r w:rsidRPr="00D36B13">
        <w:rPr>
          <w:rFonts w:cstheme="minorHAnsi"/>
          <w:color w:val="000000"/>
          <w:sz w:val="16"/>
          <w:szCs w:val="16"/>
          <w:lang w:val="en-US"/>
        </w:rPr>
        <w:t>ed controlled trials contributed data. Precision is rated down by one level due to the small sample size (n=134)</w:t>
      </w:r>
    </w:p>
    <w:p w14:paraId="0E03591E" w14:textId="77777777" w:rsidR="001B53C7" w:rsidRDefault="001B53C7">
      <w:pPr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color w:val="000000"/>
          <w:sz w:val="16"/>
          <w:szCs w:val="16"/>
          <w:lang w:val="en-US"/>
        </w:rPr>
        <w:br w:type="page"/>
      </w:r>
    </w:p>
    <w:p w14:paraId="26ED484E" w14:textId="77777777" w:rsidR="0078740E" w:rsidRPr="00D36B13" w:rsidRDefault="0078740E" w:rsidP="00BA1095">
      <w:pPr>
        <w:rPr>
          <w:rFonts w:cstheme="minorHAnsi"/>
          <w:color w:val="000000"/>
          <w:sz w:val="16"/>
          <w:szCs w:val="16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6"/>
        <w:gridCol w:w="823"/>
        <w:gridCol w:w="547"/>
        <w:gridCol w:w="929"/>
        <w:gridCol w:w="1082"/>
        <w:gridCol w:w="808"/>
        <w:gridCol w:w="1021"/>
        <w:gridCol w:w="1672"/>
        <w:gridCol w:w="811"/>
        <w:gridCol w:w="1028"/>
        <w:gridCol w:w="2344"/>
        <w:gridCol w:w="515"/>
        <w:gridCol w:w="800"/>
      </w:tblGrid>
      <w:tr w:rsidR="0078740E" w:rsidRPr="001B53C7" w14:paraId="254F7BA6" w14:textId="77777777" w:rsidTr="008417C2">
        <w:tc>
          <w:tcPr>
            <w:tcW w:w="5000" w:type="pct"/>
            <w:gridSpan w:val="1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9E271E" w14:textId="70192A68" w:rsidR="0078740E" w:rsidRPr="00D36B13" w:rsidRDefault="0078740E" w:rsidP="002F13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t>Trimethoprim + sulfamethoxazole compared to other antibiotic</w:t>
            </w:r>
            <w:r w:rsidR="00A94B83"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t>s</w:t>
            </w:r>
            <w:r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for ocular toxoplasmosis</w:t>
            </w:r>
          </w:p>
        </w:tc>
      </w:tr>
      <w:tr w:rsidR="0078740E" w:rsidRPr="001B53C7" w14:paraId="4AD3D914" w14:textId="77777777" w:rsidTr="008417C2">
        <w:tc>
          <w:tcPr>
            <w:tcW w:w="5000" w:type="pct"/>
            <w:gridSpan w:val="1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47494C" w14:textId="107CD00B" w:rsidR="0078740E" w:rsidRPr="00D36B13" w:rsidRDefault="0078740E" w:rsidP="002F13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t>Patient or population: patients with ocular toxoplasmosis</w:t>
            </w:r>
            <w:r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br/>
              <w:t>Intervention: Trimethoprim + sulfamethoxazole</w:t>
            </w:r>
            <w:r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br/>
              <w:t>Comparison: other antibiotic</w:t>
            </w:r>
            <w:r w:rsidR="00A94B83"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t>s</w:t>
            </w:r>
            <w:r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(</w:t>
            </w:r>
            <w:proofErr w:type="spellStart"/>
            <w:r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t>i.e</w:t>
            </w:r>
            <w:proofErr w:type="spellEnd"/>
            <w:r w:rsidRPr="00D36B1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pyrimethamine sulfadiazine or azithromycin)</w:t>
            </w:r>
          </w:p>
        </w:tc>
      </w:tr>
      <w:tr w:rsidR="0078740E" w:rsidRPr="00D36B13" w14:paraId="2D1E6708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</w:tblPrEx>
        <w:trPr>
          <w:trHeight w:val="450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BA078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Quality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7EB04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No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of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FE6F9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5CB53A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Quali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13295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Importance</w:t>
            </w:r>
            <w:proofErr w:type="spellEnd"/>
          </w:p>
        </w:tc>
      </w:tr>
      <w:tr w:rsidR="0078740E" w:rsidRPr="00D36B13" w14:paraId="70D6FAF1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</w:tblPrEx>
        <w:trPr>
          <w:trHeight w:val="450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635CC6" w14:textId="77777777" w:rsidR="0078740E" w:rsidRPr="00D36B13" w:rsidRDefault="0078740E" w:rsidP="002F135F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EADA9E" w14:textId="77777777" w:rsidR="0078740E" w:rsidRPr="00D36B13" w:rsidRDefault="0078740E" w:rsidP="002F135F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D1AC34" w14:textId="77777777" w:rsidR="0078740E" w:rsidRPr="00D36B13" w:rsidRDefault="0078740E" w:rsidP="002F135F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C81857" w14:textId="77777777" w:rsidR="0078740E" w:rsidRPr="00D36B13" w:rsidRDefault="0078740E" w:rsidP="002F135F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A8618" w14:textId="77777777" w:rsidR="0078740E" w:rsidRPr="00D36B13" w:rsidRDefault="0078740E" w:rsidP="002F135F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8740E" w:rsidRPr="00D36B13" w14:paraId="658E2A69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5E08C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No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of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40B0A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Desig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8509C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Risk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of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93037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8B62A8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4951B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E910FC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Other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D8E21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Trimethoprim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sulfamethoxazol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2681F" w14:textId="1F45FE01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Other</w:t>
            </w:r>
            <w:proofErr w:type="spellEnd"/>
            <w:r w:rsidRPr="00D36B13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b/>
                <w:bCs/>
                <w:sz w:val="16"/>
                <w:szCs w:val="16"/>
              </w:rPr>
              <w:t>antibiotic</w:t>
            </w:r>
            <w:r w:rsidR="00A94B83" w:rsidRPr="00D36B13">
              <w:rPr>
                <w:rFonts w:cstheme="minorHAnsi"/>
                <w:b/>
                <w:bCs/>
                <w:sz w:val="16"/>
                <w:szCs w:val="16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148D4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Relative</w:t>
            </w:r>
            <w:r w:rsidRPr="00D36B13">
              <w:rPr>
                <w:rFonts w:cstheme="minorHAnsi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B39F24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ED15C6" w14:textId="77777777" w:rsidR="0078740E" w:rsidRPr="00D36B13" w:rsidRDefault="0078740E" w:rsidP="002F135F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6923C6" w14:textId="77777777" w:rsidR="0078740E" w:rsidRPr="00D36B13" w:rsidRDefault="0078740E" w:rsidP="002F135F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8740E" w:rsidRPr="001B53C7" w14:paraId="3BF75D56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</w:tblPrEx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DE2ED" w14:textId="77777777" w:rsidR="0078740E" w:rsidRPr="00D36B13" w:rsidRDefault="0078740E" w:rsidP="002F135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36B13">
              <w:rPr>
                <w:rFonts w:cstheme="minorHAnsi"/>
                <w:b/>
                <w:bCs/>
                <w:sz w:val="16"/>
                <w:szCs w:val="16"/>
                <w:lang w:val="en-US"/>
              </w:rPr>
              <w:t>Resolution of vitreous inflammation (follow-up 6 to 12 weeks)</w:t>
            </w:r>
          </w:p>
        </w:tc>
      </w:tr>
      <w:tr w:rsidR="0078740E" w:rsidRPr="00D36B13" w14:paraId="52964800" w14:textId="77777777" w:rsidTr="002F135F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tblBorders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491C6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91120" w14:textId="16BB87EC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D36B13">
              <w:rPr>
                <w:rFonts w:cstheme="minorHAnsi"/>
                <w:sz w:val="16"/>
                <w:szCs w:val="16"/>
              </w:rPr>
              <w:t>randomi</w:t>
            </w:r>
            <w:r w:rsidR="00A94B83" w:rsidRPr="00D36B13">
              <w:rPr>
                <w:rFonts w:cstheme="minorHAnsi"/>
                <w:sz w:val="16"/>
                <w:szCs w:val="16"/>
              </w:rPr>
              <w:t>z</w:t>
            </w:r>
            <w:r w:rsidRPr="00D36B13">
              <w:rPr>
                <w:rFonts w:cstheme="minorHAnsi"/>
                <w:sz w:val="16"/>
                <w:szCs w:val="16"/>
              </w:rPr>
              <w:t>ed</w:t>
            </w:r>
            <w:proofErr w:type="spellEnd"/>
            <w:r w:rsidRPr="00D36B1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36B13">
              <w:rPr>
                <w:rFonts w:cstheme="minorHAnsi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2DB4E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serious</w:t>
            </w:r>
            <w:r w:rsidRPr="00D36B13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421A4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serious</w:t>
            </w:r>
            <w:r w:rsidRPr="00D36B13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B7668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A47EC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very serious</w:t>
            </w:r>
            <w:r w:rsidRPr="00D36B13">
              <w:rPr>
                <w:rFonts w:cstheme="minorHAnsi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62842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3722C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 xml:space="preserve">27/43 </w:t>
            </w:r>
            <w:r w:rsidRPr="00D36B13">
              <w:rPr>
                <w:rFonts w:cstheme="minorHAnsi"/>
                <w:sz w:val="16"/>
                <w:szCs w:val="16"/>
              </w:rPr>
              <w:br/>
              <w:t>(62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FE81D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 xml:space="preserve">27/43 </w:t>
            </w:r>
            <w:r w:rsidRPr="00D36B13">
              <w:rPr>
                <w:rFonts w:cstheme="minorHAnsi"/>
                <w:sz w:val="16"/>
                <w:szCs w:val="16"/>
              </w:rPr>
              <w:br/>
              <w:t>(62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786A1E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RR 1.08 (0.59 to 1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BC29D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6B13">
              <w:rPr>
                <w:rFonts w:cstheme="minorHAnsi"/>
                <w:sz w:val="16"/>
                <w:szCs w:val="16"/>
                <w:lang w:val="en-US"/>
              </w:rPr>
              <w:t>50 more per 1000 (from 257 fewer to 615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5BFFA" w14:textId="76CDAC29" w:rsidR="0078740E" w:rsidRPr="00D36B13" w:rsidRDefault="00BE7EE4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proofErr w:type="spellStart"/>
            <w:r>
              <w:rPr>
                <w:rFonts w:cstheme="minorHAnsi"/>
                <w:sz w:val="16"/>
                <w:szCs w:val="16"/>
              </w:rPr>
              <w:t>ooo</w:t>
            </w:r>
            <w:proofErr w:type="spellEnd"/>
            <w:r w:rsidR="0078740E" w:rsidRPr="00D36B13">
              <w:rPr>
                <w:rFonts w:cstheme="minorHAnsi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2A379" w14:textId="77777777" w:rsidR="0078740E" w:rsidRPr="00D36B13" w:rsidRDefault="0078740E" w:rsidP="002F1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6B13">
              <w:rPr>
                <w:rFonts w:cstheme="minorHAnsi"/>
                <w:sz w:val="16"/>
                <w:szCs w:val="16"/>
              </w:rPr>
              <w:t>CRITICAL</w:t>
            </w:r>
          </w:p>
        </w:tc>
      </w:tr>
    </w:tbl>
    <w:p w14:paraId="22593BD5" w14:textId="6B1AC6D6" w:rsidR="0078740E" w:rsidRPr="00D36B13" w:rsidRDefault="0078740E" w:rsidP="0078740E">
      <w:pPr>
        <w:rPr>
          <w:rFonts w:cstheme="minorHAnsi"/>
          <w:sz w:val="16"/>
          <w:szCs w:val="16"/>
          <w:lang w:val="en-US"/>
        </w:rPr>
      </w:pPr>
      <w:r w:rsidRPr="00D36B13">
        <w:rPr>
          <w:rFonts w:cstheme="minorHAnsi"/>
          <w:color w:val="000000"/>
          <w:sz w:val="16"/>
          <w:szCs w:val="16"/>
          <w:vertAlign w:val="superscript"/>
          <w:lang w:val="en-US"/>
        </w:rPr>
        <w:t>1</w:t>
      </w:r>
      <w:r w:rsidRPr="00D36B13">
        <w:rPr>
          <w:rFonts w:cstheme="minorHAnsi"/>
          <w:color w:val="000000"/>
          <w:sz w:val="16"/>
          <w:szCs w:val="16"/>
          <w:lang w:val="en-US"/>
        </w:rPr>
        <w:t xml:space="preserve"> High</w:t>
      </w:r>
      <w:r w:rsidR="00A94B83" w:rsidRPr="00D36B13">
        <w:rPr>
          <w:rFonts w:cstheme="minorHAnsi"/>
          <w:color w:val="000000"/>
          <w:sz w:val="16"/>
          <w:szCs w:val="16"/>
          <w:lang w:val="en-US"/>
        </w:rPr>
        <w:t>-</w:t>
      </w:r>
      <w:r w:rsidRPr="00D36B13">
        <w:rPr>
          <w:rFonts w:cstheme="minorHAnsi"/>
          <w:color w:val="000000"/>
          <w:sz w:val="16"/>
          <w:szCs w:val="16"/>
          <w:lang w:val="en-US"/>
        </w:rPr>
        <w:t>risk performance and attrition bias</w:t>
      </w:r>
      <w:r w:rsidRPr="00D36B13">
        <w:rPr>
          <w:rFonts w:cstheme="minorHAnsi"/>
          <w:color w:val="000000"/>
          <w:sz w:val="16"/>
          <w:szCs w:val="16"/>
          <w:lang w:val="en-US"/>
        </w:rPr>
        <w:br/>
      </w:r>
      <w:r w:rsidRPr="00D36B13">
        <w:rPr>
          <w:rFonts w:cstheme="minorHAnsi"/>
          <w:color w:val="000000"/>
          <w:sz w:val="16"/>
          <w:szCs w:val="16"/>
          <w:vertAlign w:val="superscript"/>
          <w:lang w:val="en-US"/>
        </w:rPr>
        <w:t>2</w:t>
      </w:r>
      <w:r w:rsidRPr="00D36B13">
        <w:rPr>
          <w:rFonts w:cstheme="minorHAnsi"/>
          <w:color w:val="000000"/>
          <w:sz w:val="16"/>
          <w:szCs w:val="16"/>
          <w:lang w:val="en-US"/>
        </w:rPr>
        <w:t xml:space="preserve"> I2= 66%. Different antibiotics as </w:t>
      </w:r>
      <w:r w:rsidR="00A94B83" w:rsidRPr="00D36B13">
        <w:rPr>
          <w:rFonts w:cstheme="minorHAnsi"/>
          <w:color w:val="000000"/>
          <w:sz w:val="16"/>
          <w:szCs w:val="16"/>
          <w:lang w:val="en-US"/>
        </w:rPr>
        <w:t xml:space="preserve">a </w:t>
      </w:r>
      <w:r w:rsidRPr="00D36B13">
        <w:rPr>
          <w:rFonts w:cstheme="minorHAnsi"/>
          <w:color w:val="000000"/>
          <w:sz w:val="16"/>
          <w:szCs w:val="16"/>
          <w:lang w:val="en-US"/>
        </w:rPr>
        <w:t>comparator (i.e. azithromycin and PYR/SDZ)</w:t>
      </w:r>
      <w:r w:rsidRPr="00D36B13">
        <w:rPr>
          <w:rFonts w:cstheme="minorHAnsi"/>
          <w:color w:val="000000"/>
          <w:sz w:val="16"/>
          <w:szCs w:val="16"/>
          <w:lang w:val="en-US"/>
        </w:rPr>
        <w:br/>
      </w:r>
      <w:r w:rsidRPr="00D36B13">
        <w:rPr>
          <w:rFonts w:cstheme="minorHAnsi"/>
          <w:color w:val="000000"/>
          <w:sz w:val="16"/>
          <w:szCs w:val="16"/>
          <w:vertAlign w:val="superscript"/>
          <w:lang w:val="en-US"/>
        </w:rPr>
        <w:t>3</w:t>
      </w:r>
      <w:r w:rsidRPr="00D36B13">
        <w:rPr>
          <w:rFonts w:cstheme="minorHAnsi"/>
          <w:color w:val="000000"/>
          <w:sz w:val="16"/>
          <w:szCs w:val="16"/>
          <w:lang w:val="en-US"/>
        </w:rPr>
        <w:t xml:space="preserve"> 95% confidence interval around the pooled or best estimate of effect includes both 1) no effect and 2) appreciable benefit or appreciable harm </w:t>
      </w:r>
      <w:r w:rsidRPr="00D36B13">
        <w:rPr>
          <w:rFonts w:cstheme="minorHAnsi"/>
          <w:color w:val="000000"/>
          <w:sz w:val="16"/>
          <w:szCs w:val="16"/>
          <w:lang w:val="en-US"/>
        </w:rPr>
        <w:br/>
      </w:r>
      <w:r w:rsidRPr="00D36B13">
        <w:rPr>
          <w:rFonts w:cstheme="minorHAnsi"/>
          <w:color w:val="000000"/>
          <w:sz w:val="16"/>
          <w:szCs w:val="16"/>
          <w:vertAlign w:val="superscript"/>
          <w:lang w:val="en-US"/>
        </w:rPr>
        <w:t>4</w:t>
      </w:r>
      <w:r w:rsidRPr="00D36B13">
        <w:rPr>
          <w:rFonts w:cstheme="minorHAnsi"/>
          <w:color w:val="000000"/>
          <w:sz w:val="16"/>
          <w:szCs w:val="16"/>
          <w:lang w:val="en-US"/>
        </w:rPr>
        <w:t xml:space="preserve"> Only two randomi</w:t>
      </w:r>
      <w:r w:rsidR="00A94B83" w:rsidRPr="00D36B13">
        <w:rPr>
          <w:rFonts w:cstheme="minorHAnsi"/>
          <w:color w:val="000000"/>
          <w:sz w:val="16"/>
          <w:szCs w:val="16"/>
          <w:lang w:val="en-US"/>
        </w:rPr>
        <w:t>z</w:t>
      </w:r>
      <w:r w:rsidRPr="00D36B13">
        <w:rPr>
          <w:rFonts w:cstheme="minorHAnsi"/>
          <w:color w:val="000000"/>
          <w:sz w:val="16"/>
          <w:szCs w:val="16"/>
          <w:lang w:val="en-US"/>
        </w:rPr>
        <w:t>ed controlled trials contributed data. Precision is rated down by one level due to the small sample size (n=88)</w:t>
      </w:r>
    </w:p>
    <w:p w14:paraId="54592DC6" w14:textId="77777777" w:rsidR="0078740E" w:rsidRPr="00D36B13" w:rsidRDefault="0078740E" w:rsidP="00BA1095">
      <w:pPr>
        <w:rPr>
          <w:rFonts w:cstheme="minorHAnsi"/>
          <w:sz w:val="16"/>
          <w:szCs w:val="16"/>
          <w:lang w:val="en-US"/>
        </w:rPr>
      </w:pPr>
    </w:p>
    <w:sectPr w:rsidR="0078740E" w:rsidRPr="00D36B13" w:rsidSect="00BA1095">
      <w:pgSz w:w="15840" w:h="12240" w:orient="landscape"/>
      <w:pgMar w:top="993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sTQ0NbIwszA1MTNR0lEKTi0uzszPAykwrgUARR+JfywAAAA="/>
  </w:docVars>
  <w:rsids>
    <w:rsidRoot w:val="00BA1095"/>
    <w:rsid w:val="001B53C7"/>
    <w:rsid w:val="002463A6"/>
    <w:rsid w:val="002F135F"/>
    <w:rsid w:val="003F3C95"/>
    <w:rsid w:val="004D4DE6"/>
    <w:rsid w:val="00684D36"/>
    <w:rsid w:val="0078740E"/>
    <w:rsid w:val="007D6DE6"/>
    <w:rsid w:val="008417C2"/>
    <w:rsid w:val="00A94B83"/>
    <w:rsid w:val="00BA1095"/>
    <w:rsid w:val="00BE7EE4"/>
    <w:rsid w:val="00D36B13"/>
    <w:rsid w:val="00F5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C523E"/>
  <w15:chartTrackingRefBased/>
  <w15:docId w15:val="{457FBFB1-2AA5-47C7-8B39-0F54537FB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4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10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styleId="Hipervnculo">
    <w:name w:val="Hyperlink"/>
    <w:basedOn w:val="Fuentedeprrafopredeter"/>
    <w:uiPriority w:val="99"/>
    <w:unhideWhenUsed/>
    <w:rsid w:val="00684D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1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33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ICIANO</dc:creator>
  <cp:keywords/>
  <dc:description/>
  <cp:lastModifiedBy>Juliana Muñoz Ortiz</cp:lastModifiedBy>
  <cp:revision>9</cp:revision>
  <dcterms:created xsi:type="dcterms:W3CDTF">2020-11-23T23:54:00Z</dcterms:created>
  <dcterms:modified xsi:type="dcterms:W3CDTF">2021-04-29T03:26:00Z</dcterms:modified>
</cp:coreProperties>
</file>